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86A" w:rsidRPr="00D35831" w:rsidRDefault="00A423BF" w:rsidP="000A626A">
      <w:pPr>
        <w:spacing w:line="276" w:lineRule="auto"/>
        <w:jc w:val="both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0"/>
        </w:rPr>
        <w:t xml:space="preserve">S1 </w:t>
      </w:r>
      <w:r w:rsidR="00D35831" w:rsidRPr="00D35831">
        <w:rPr>
          <w:rFonts w:ascii="Courier New" w:hAnsi="Courier New" w:cs="Courier New"/>
          <w:b/>
          <w:sz w:val="24"/>
          <w:szCs w:val="20"/>
        </w:rPr>
        <w:t>Table</w:t>
      </w:r>
      <w:r w:rsidR="00AA286A" w:rsidRPr="00D35831">
        <w:rPr>
          <w:rFonts w:ascii="Courier New" w:hAnsi="Courier New" w:cs="Courier New"/>
          <w:b/>
          <w:sz w:val="24"/>
          <w:szCs w:val="20"/>
        </w:rPr>
        <w:t xml:space="preserve">: </w:t>
      </w:r>
      <w:r w:rsidR="000A626A" w:rsidRPr="00D35831">
        <w:rPr>
          <w:rFonts w:ascii="Courier New" w:hAnsi="Courier New" w:cs="Courier New"/>
          <w:b/>
          <w:sz w:val="24"/>
          <w:szCs w:val="24"/>
        </w:rPr>
        <w:t>Overview of all measured population characteristics of people dying from cancer in Belgium,</w:t>
      </w:r>
      <w:bookmarkStart w:id="0" w:name="_GoBack"/>
      <w:bookmarkEnd w:id="0"/>
      <w:r w:rsidR="000A626A" w:rsidRPr="00D35831">
        <w:rPr>
          <w:rFonts w:ascii="Courier New" w:hAnsi="Courier New" w:cs="Courier New"/>
          <w:b/>
          <w:sz w:val="24"/>
          <w:szCs w:val="24"/>
        </w:rPr>
        <w:t xml:space="preserve"> from 2010 until 2015.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782"/>
        <w:gridCol w:w="1633"/>
        <w:gridCol w:w="1170"/>
        <w:gridCol w:w="1170"/>
        <w:gridCol w:w="1170"/>
        <w:gridCol w:w="1170"/>
        <w:gridCol w:w="1170"/>
        <w:gridCol w:w="1170"/>
      </w:tblGrid>
      <w:tr w:rsidR="008A6D9E" w:rsidRPr="00734BA9" w:rsidTr="00EF293C">
        <w:trPr>
          <w:trHeight w:val="290"/>
        </w:trPr>
        <w:tc>
          <w:tcPr>
            <w:tcW w:w="10435" w:type="dxa"/>
            <w:gridSpan w:val="8"/>
            <w:noWrap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People who died from cancer in Belgium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, 2010-2015</w:t>
            </w: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(N = 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159,590</w:t>
            </w: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0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76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1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8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2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46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3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65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4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3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93C" w:rsidRPr="00734BA9" w:rsidRDefault="008A6D9E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2015</w:t>
            </w:r>
            <w:r w:rsidR="00EF293C"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  <w:p w:rsidR="008A6D9E" w:rsidRPr="00734BA9" w:rsidRDefault="00EF293C" w:rsidP="00734BA9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26,493)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  <w:hideMark/>
          </w:tcPr>
          <w:p w:rsidR="008A6D9E" w:rsidRPr="00734BA9" w:rsidRDefault="008A6D9E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Average ag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3.8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  <w:hideMark/>
          </w:tcPr>
          <w:p w:rsidR="008A6D9E" w:rsidRPr="00734BA9" w:rsidRDefault="008A6D9E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ecategory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6D9E" w:rsidRPr="00734BA9" w:rsidRDefault="008A6D9E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&lt;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.9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  <w:hideMark/>
          </w:tcPr>
          <w:p w:rsidR="008A6D9E" w:rsidRPr="00734BA9" w:rsidRDefault="008A6D9E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6D9E" w:rsidRPr="00734BA9" w:rsidRDefault="008A6D9E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5-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8A6D9E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4.3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  <w:hideMark/>
          </w:tcPr>
          <w:p w:rsidR="008A6D9E" w:rsidRPr="00734BA9" w:rsidRDefault="008A6D9E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6D9E" w:rsidRPr="00734BA9" w:rsidRDefault="008A6D9E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5-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4.4</w:t>
            </w:r>
          </w:p>
        </w:tc>
      </w:tr>
      <w:tr w:rsidR="00EF293C" w:rsidRPr="00734BA9" w:rsidTr="00EF293C">
        <w:trPr>
          <w:trHeight w:val="290"/>
        </w:trPr>
        <w:tc>
          <w:tcPr>
            <w:tcW w:w="1782" w:type="dxa"/>
            <w:noWrap/>
            <w:hideMark/>
          </w:tcPr>
          <w:p w:rsidR="008A6D9E" w:rsidRPr="00734BA9" w:rsidRDefault="008A6D9E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A6D9E" w:rsidRPr="00734BA9" w:rsidRDefault="008A6D9E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&gt;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A6D9E" w:rsidRPr="00734BA9" w:rsidRDefault="00734BA9" w:rsidP="00734BA9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8.4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1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Belg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94.5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Householdtype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Single par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3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Couple with childr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5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Couple without childr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4.4</w:t>
            </w:r>
          </w:p>
        </w:tc>
      </w:tr>
      <w:tr w:rsidR="00734BA9" w:rsidRPr="00734BA9" w:rsidTr="0028473B">
        <w:trPr>
          <w:trHeight w:val="58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 xml:space="preserve">Collective </w:t>
            </w:r>
            <w:r w:rsidRPr="00734BA9">
              <w:rPr>
                <w:rFonts w:ascii="Courier New" w:hAnsi="Courier New" w:cs="Courier New"/>
                <w:sz w:val="20"/>
                <w:szCs w:val="20"/>
              </w:rPr>
              <w:br/>
              <w:t>(i.e. nursing hom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2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7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Housing Comfor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9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9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1.6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6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3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2</w:t>
            </w:r>
          </w:p>
        </w:tc>
      </w:tr>
      <w:tr w:rsidR="00734BA9" w:rsidRPr="00734BA9" w:rsidTr="0028473B">
        <w:trPr>
          <w:trHeight w:val="580"/>
        </w:trPr>
        <w:tc>
          <w:tcPr>
            <w:tcW w:w="1782" w:type="dxa"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Highest attained</w:t>
            </w: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 xml:space="preserve"> educational level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Higher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1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Higher sec</w:t>
            </w:r>
            <w:r w:rsidR="00580A54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Pr="00734BA9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8.7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580A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 xml:space="preserve">Lower </w:t>
            </w:r>
            <w:r w:rsidR="00100DF8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734BA9">
              <w:rPr>
                <w:rFonts w:ascii="Courier New" w:hAnsi="Courier New" w:cs="Courier New"/>
                <w:sz w:val="20"/>
                <w:szCs w:val="20"/>
              </w:rPr>
              <w:t>ec</w:t>
            </w:r>
            <w:r w:rsidR="00580A54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Pr="00734BA9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4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7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Prim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8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5</w:t>
            </w:r>
          </w:p>
        </w:tc>
      </w:tr>
      <w:tr w:rsidR="00734BA9" w:rsidRPr="00734BA9" w:rsidTr="0028473B">
        <w:trPr>
          <w:trHeight w:val="870"/>
        </w:trPr>
        <w:tc>
          <w:tcPr>
            <w:tcW w:w="1782" w:type="dxa"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Degree of urbanization </w:t>
            </w: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>of residenc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0.0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8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2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1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Fland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8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8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9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8.3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Wallo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3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3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4.0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Brusse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7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Net taxable incom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Quintile 1</w:t>
            </w:r>
            <w:r w:rsidR="00100DF8">
              <w:rPr>
                <w:rFonts w:ascii="Courier New" w:hAnsi="Courier New" w:cs="Courier New"/>
                <w:sz w:val="20"/>
                <w:szCs w:val="20"/>
              </w:rPr>
              <w:t xml:space="preserve"> (highes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.8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Quintil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7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Quintile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5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6.1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Quintile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6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Quintile 5</w:t>
            </w:r>
            <w:r w:rsidR="00100DF8">
              <w:rPr>
                <w:rFonts w:ascii="Courier New" w:hAnsi="Courier New" w:cs="Courier New"/>
                <w:sz w:val="20"/>
                <w:szCs w:val="20"/>
              </w:rPr>
              <w:t xml:space="preserve"> (lowes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0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34BA9">
              <w:rPr>
                <w:rFonts w:ascii="Courier New" w:hAnsi="Courier New" w:cs="Courier New"/>
                <w:b/>
                <w:bCs/>
                <w:sz w:val="20"/>
                <w:szCs w:val="20"/>
              </w:rPr>
              <w:t>Cancertype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Respira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7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5.2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Digestive tra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9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8.4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Urinary tra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5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Head and ne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</w:tr>
      <w:tr w:rsidR="00734BA9" w:rsidRPr="00734BA9" w:rsidTr="0028473B">
        <w:trPr>
          <w:trHeight w:val="30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Melano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3.4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Brea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7.6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Female genital orga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Male genital orga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5.9</w:t>
            </w:r>
          </w:p>
        </w:tc>
      </w:tr>
      <w:tr w:rsidR="00734BA9" w:rsidRPr="00734BA9" w:rsidTr="0028473B">
        <w:trPr>
          <w:trHeight w:val="290"/>
        </w:trPr>
        <w:tc>
          <w:tcPr>
            <w:tcW w:w="1782" w:type="dxa"/>
            <w:noWrap/>
            <w:hideMark/>
          </w:tcPr>
          <w:p w:rsidR="00734BA9" w:rsidRPr="00734BA9" w:rsidRDefault="00734BA9" w:rsidP="00734BA9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4BA9" w:rsidRPr="00734BA9" w:rsidRDefault="00734BA9" w:rsidP="00B21A5B">
            <w:pPr>
              <w:spacing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BA9" w:rsidRPr="00734BA9" w:rsidRDefault="00734BA9" w:rsidP="00734BA9">
            <w:pPr>
              <w:spacing w:line="360" w:lineRule="auto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734BA9">
              <w:rPr>
                <w:rFonts w:ascii="Courier New" w:hAnsi="Courier New" w:cs="Courier New"/>
                <w:sz w:val="20"/>
                <w:szCs w:val="20"/>
              </w:rPr>
              <w:t>14.7</w:t>
            </w:r>
          </w:p>
        </w:tc>
      </w:tr>
    </w:tbl>
    <w:p w:rsidR="00B21A5B" w:rsidRPr="00B21A5B" w:rsidRDefault="00B21A5B" w:rsidP="00B21A5B">
      <w:pPr>
        <w:spacing w:line="360" w:lineRule="auto"/>
        <w:jc w:val="both"/>
        <w:rPr>
          <w:rFonts w:ascii="Courier New" w:hAnsi="Courier New" w:cs="Courier New"/>
          <w:szCs w:val="24"/>
        </w:rPr>
      </w:pPr>
      <w:r w:rsidRPr="00B21A5B">
        <w:rPr>
          <w:rFonts w:ascii="Courier New" w:hAnsi="Courier New" w:cs="Courier New"/>
          <w:szCs w:val="24"/>
        </w:rPr>
        <w:t xml:space="preserve">*All </w:t>
      </w:r>
      <w:proofErr w:type="spellStart"/>
      <w:r w:rsidRPr="00B21A5B">
        <w:rPr>
          <w:rFonts w:ascii="Courier New" w:hAnsi="Courier New" w:cs="Courier New"/>
          <w:szCs w:val="24"/>
        </w:rPr>
        <w:t>missings</w:t>
      </w:r>
      <w:proofErr w:type="spellEnd"/>
      <w:r w:rsidRPr="00B21A5B">
        <w:rPr>
          <w:rFonts w:ascii="Courier New" w:hAnsi="Courier New" w:cs="Courier New"/>
          <w:szCs w:val="24"/>
        </w:rPr>
        <w:t xml:space="preserve"> were under 10%, except with education level, since no data are available for 2010. </w:t>
      </w:r>
    </w:p>
    <w:p w:rsidR="009B2B0D" w:rsidRPr="00734BA9" w:rsidRDefault="009B2B0D" w:rsidP="00734BA9">
      <w:pPr>
        <w:jc w:val="right"/>
        <w:rPr>
          <w:rFonts w:ascii="Courier New" w:hAnsi="Courier New" w:cs="Courier New"/>
          <w:sz w:val="20"/>
          <w:szCs w:val="20"/>
        </w:rPr>
      </w:pPr>
    </w:p>
    <w:sectPr w:rsidR="009B2B0D" w:rsidRPr="00734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2E1"/>
    <w:rsid w:val="00030AC8"/>
    <w:rsid w:val="000A626A"/>
    <w:rsid w:val="00100DF8"/>
    <w:rsid w:val="00580A54"/>
    <w:rsid w:val="006F4D4A"/>
    <w:rsid w:val="00713575"/>
    <w:rsid w:val="00734BA9"/>
    <w:rsid w:val="008A6D9E"/>
    <w:rsid w:val="009B2B0D"/>
    <w:rsid w:val="00A423BF"/>
    <w:rsid w:val="00AA286A"/>
    <w:rsid w:val="00B21A5B"/>
    <w:rsid w:val="00CB62E1"/>
    <w:rsid w:val="00D35831"/>
    <w:rsid w:val="00EF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EDECD-6865-41BC-9198-120E9D47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A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 Schreye</dc:creator>
  <cp:keywords/>
  <dc:description/>
  <cp:lastModifiedBy>Robrecht De Schreye</cp:lastModifiedBy>
  <cp:revision>3</cp:revision>
  <dcterms:created xsi:type="dcterms:W3CDTF">2023-01-06T13:56:00Z</dcterms:created>
  <dcterms:modified xsi:type="dcterms:W3CDTF">2023-01-06T14:06:00Z</dcterms:modified>
</cp:coreProperties>
</file>